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29189" w14:textId="2020D82D" w:rsidR="00F01178" w:rsidRPr="00D72CB8" w:rsidRDefault="00D72CB8" w:rsidP="00D72CB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72C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D72C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D72C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A607A5" w:rsidRPr="00D72C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ociations Between FD Metrics and Hearing Thresholds Across Different Frequencies</w:t>
      </w:r>
    </w:p>
    <w:p w14:paraId="5519C2BB" w14:textId="76A78AB7" w:rsidR="00F01178" w:rsidRPr="00D72CB8" w:rsidRDefault="00F01178">
      <w:pPr>
        <w:rPr>
          <w:rFonts w:hint="eastAsia"/>
          <w:color w:val="000000" w:themeColor="text1"/>
        </w:rPr>
      </w:pPr>
    </w:p>
    <w:tbl>
      <w:tblPr>
        <w:tblW w:w="81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462"/>
        <w:gridCol w:w="1418"/>
        <w:gridCol w:w="850"/>
        <w:gridCol w:w="1276"/>
        <w:gridCol w:w="896"/>
        <w:gridCol w:w="1230"/>
        <w:gridCol w:w="788"/>
      </w:tblGrid>
      <w:tr w:rsidR="00D72CB8" w:rsidRPr="00D72CB8" w14:paraId="4083EF81" w14:textId="77777777" w:rsidTr="00D43E00">
        <w:trPr>
          <w:trHeight w:val="270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960E75" w14:textId="77777777" w:rsidR="00F01178" w:rsidRPr="00D72CB8" w:rsidRDefault="00F01178" w:rsidP="00D43E00">
            <w:pP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58899" w14:textId="77777777" w:rsidR="00F01178" w:rsidRPr="00D72CB8" w:rsidRDefault="00F01178" w:rsidP="00D43E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65D94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1</w:t>
            </w:r>
          </w:p>
        </w:tc>
        <w:tc>
          <w:tcPr>
            <w:tcW w:w="21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0C451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2</w:t>
            </w:r>
          </w:p>
        </w:tc>
        <w:tc>
          <w:tcPr>
            <w:tcW w:w="201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83132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3</w:t>
            </w:r>
          </w:p>
        </w:tc>
      </w:tr>
      <w:tr w:rsidR="00D72CB8" w:rsidRPr="00D72CB8" w14:paraId="325FB2B9" w14:textId="77777777" w:rsidTr="00D43E00">
        <w:trPr>
          <w:trHeight w:val="27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880560" w14:textId="77777777" w:rsidR="00F01178" w:rsidRPr="00D72CB8" w:rsidRDefault="00F01178" w:rsidP="00D43E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4301BA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A60BD9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β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213E0D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5657BC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β(95%CI)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708710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 value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FA3A65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β(95%CI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9EF668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72C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 value</w:t>
            </w:r>
          </w:p>
        </w:tc>
      </w:tr>
      <w:tr w:rsidR="00D72CB8" w:rsidRPr="00D72CB8" w14:paraId="146F3903" w14:textId="77777777" w:rsidTr="00D43E0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14:paraId="1C582CDD" w14:textId="77777777" w:rsidR="00F01178" w:rsidRPr="00D72CB8" w:rsidRDefault="00F01178" w:rsidP="00D43E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 kHz</w:t>
            </w:r>
          </w:p>
        </w:tc>
        <w:tc>
          <w:tcPr>
            <w:tcW w:w="462" w:type="dxa"/>
            <w:shd w:val="clear" w:color="auto" w:fill="auto"/>
            <w:noWrap/>
            <w:vAlign w:val="bottom"/>
          </w:tcPr>
          <w:p w14:paraId="7DBDE2F6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B8FEE9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3.21 (-4.87, -1.5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18211C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BB21BC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75 (-4.39, -1.11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A0A1F29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15A3719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01 (-3.65, -0.36)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7D006D54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7</w:t>
            </w:r>
          </w:p>
        </w:tc>
      </w:tr>
      <w:tr w:rsidR="00D72CB8" w:rsidRPr="00D72CB8" w14:paraId="279DBDE0" w14:textId="77777777" w:rsidTr="00D43E0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14:paraId="09EAF319" w14:textId="77777777" w:rsidR="00F01178" w:rsidRPr="00D72CB8" w:rsidRDefault="00F01178" w:rsidP="00D43E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 kHz</w:t>
            </w:r>
          </w:p>
        </w:tc>
        <w:tc>
          <w:tcPr>
            <w:tcW w:w="462" w:type="dxa"/>
            <w:shd w:val="clear" w:color="auto" w:fill="auto"/>
            <w:noWrap/>
            <w:vAlign w:val="bottom"/>
          </w:tcPr>
          <w:p w14:paraId="157CB2BE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E1E063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3.27 (-4.93, -1.6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6A2D1A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511118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84 (-4.48, -1.20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009869B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687DCDAF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31 (-3.97, -0.66)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3D48A990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</w:t>
            </w:r>
          </w:p>
        </w:tc>
      </w:tr>
      <w:tr w:rsidR="00D72CB8" w:rsidRPr="00D72CB8" w14:paraId="12A3D6B5" w14:textId="77777777" w:rsidTr="00D43E0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14:paraId="6989F591" w14:textId="77777777" w:rsidR="00F01178" w:rsidRPr="00D72CB8" w:rsidRDefault="00F01178" w:rsidP="00D43E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4 kHz</w:t>
            </w:r>
          </w:p>
        </w:tc>
        <w:tc>
          <w:tcPr>
            <w:tcW w:w="462" w:type="dxa"/>
            <w:shd w:val="clear" w:color="auto" w:fill="auto"/>
            <w:noWrap/>
            <w:vAlign w:val="bottom"/>
          </w:tcPr>
          <w:p w14:paraId="6C9EA88B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B4D9C7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74 (-4.41, -1.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1375BE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98DAAF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22 (-3.82, -0.62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20A2B31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B27B271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1.86 (-3.47, -0.24)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1CF58960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4</w:t>
            </w:r>
          </w:p>
        </w:tc>
      </w:tr>
      <w:tr w:rsidR="00D72CB8" w:rsidRPr="00D72CB8" w14:paraId="64241162" w14:textId="77777777" w:rsidTr="00D43E00">
        <w:trPr>
          <w:trHeight w:val="27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70A563" w14:textId="77777777" w:rsidR="00F01178" w:rsidRPr="00D72CB8" w:rsidRDefault="00F01178" w:rsidP="00D43E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 kHz</w:t>
            </w:r>
          </w:p>
        </w:tc>
        <w:tc>
          <w:tcPr>
            <w:tcW w:w="4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859352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7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7167C9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3.08 (-4.73, -1.42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A7704C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8BEB33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59 (-4.19, -1.00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CAEA53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8C7A72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1.98 (-3.57, -0.40)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D4250D7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</w:t>
            </w:r>
          </w:p>
        </w:tc>
      </w:tr>
      <w:tr w:rsidR="00F01178" w:rsidRPr="00D72CB8" w14:paraId="2F1B0CEC" w14:textId="77777777" w:rsidTr="00D43E00">
        <w:trPr>
          <w:trHeight w:val="270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BBCF2A" w14:textId="77777777" w:rsidR="00F01178" w:rsidRPr="00D72CB8" w:rsidRDefault="00F01178" w:rsidP="00D43E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igh Fletcher Index</w:t>
            </w:r>
          </w:p>
        </w:tc>
        <w:tc>
          <w:tcPr>
            <w:tcW w:w="4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07740B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7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FBB883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3.40 (-5.05, -1.74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E276CC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F437AB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86 (-4.47, -1.25)</w:t>
            </w:r>
          </w:p>
        </w:tc>
        <w:tc>
          <w:tcPr>
            <w:tcW w:w="8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086080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6B1659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2.29 (-3.91, -0.67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4513F3" w14:textId="77777777" w:rsidR="00F01178" w:rsidRPr="00D72CB8" w:rsidRDefault="00F01178" w:rsidP="00D43E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72CB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</w:t>
            </w:r>
          </w:p>
        </w:tc>
      </w:tr>
    </w:tbl>
    <w:p w14:paraId="0DBB9250" w14:textId="4BB72B3D" w:rsidR="001712E2" w:rsidRPr="00D72CB8" w:rsidRDefault="001712E2">
      <w:pPr>
        <w:rPr>
          <w:rFonts w:hint="eastAsia"/>
          <w:color w:val="000000" w:themeColor="text1"/>
        </w:rPr>
      </w:pPr>
    </w:p>
    <w:p w14:paraId="19293063" w14:textId="6CA18E71" w:rsidR="00A607A5" w:rsidRPr="00D72CB8" w:rsidRDefault="00A607A5" w:rsidP="00A607A5">
      <w:pPr>
        <w:ind w:firstLineChars="100" w:firstLine="21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0" w:name="_Hlk182217826"/>
      <w:r w:rsidRPr="00D72CB8">
        <w:rPr>
          <w:rFonts w:ascii="Times New Roman" w:hAnsi="Times New Roman" w:cs="Times New Roman" w:hint="eastAsia"/>
          <w:color w:val="000000" w:themeColor="text1"/>
        </w:rPr>
        <w:t>Notes</w:t>
      </w:r>
      <w:r w:rsidRPr="00D72CB8">
        <w:rPr>
          <w:rFonts w:ascii="Times New Roman" w:hAnsi="Times New Roman" w:cs="Times New Roman"/>
          <w:color w:val="000000" w:themeColor="text1"/>
        </w:rPr>
        <w:t xml:space="preserve">: Model 1 was unadjusted, without controlling for any confounding factors; Model 2 adjusted for age and gender; and Model 3 was fully adjusted for age, gender, smoking status, alcohol consumption, hypertension, CHD, </w:t>
      </w:r>
      <w:r w:rsidRPr="00D72CB8">
        <w:rPr>
          <w:rFonts w:ascii="Times New Roman" w:hAnsi="Times New Roman" w:cs="Times New Roman" w:hint="eastAsia"/>
          <w:color w:val="000000" w:themeColor="text1"/>
        </w:rPr>
        <w:t>DM</w:t>
      </w:r>
      <w:r w:rsidRPr="00D72CB8">
        <w:rPr>
          <w:rFonts w:ascii="Times New Roman" w:hAnsi="Times New Roman" w:cs="Times New Roman"/>
          <w:color w:val="000000" w:themeColor="text1"/>
        </w:rPr>
        <w:t>, and hyperlipidemia</w:t>
      </w:r>
      <w:r w:rsidRPr="00D72CB8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D72CB8">
        <w:rPr>
          <w:rFonts w:ascii="Times New Roman" w:hAnsi="Times New Roman" w:cs="Times New Roman"/>
          <w:color w:val="000000" w:themeColor="text1"/>
        </w:rPr>
        <w:t>The regression coefficient (β) represents the change in hearing threshold (dB HL) per 1-SD change in FD.</w:t>
      </w:r>
    </w:p>
    <w:bookmarkEnd w:id="0"/>
    <w:p w14:paraId="1FDDC05B" w14:textId="77777777" w:rsidR="00A607A5" w:rsidRPr="00A607A5" w:rsidRDefault="00A607A5">
      <w:pPr>
        <w:rPr>
          <w:rFonts w:hint="eastAsia"/>
        </w:rPr>
      </w:pPr>
    </w:p>
    <w:sectPr w:rsidR="00A607A5" w:rsidRPr="00A60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7A20D" w14:textId="77777777" w:rsidR="00D60EB8" w:rsidRDefault="00D60EB8" w:rsidP="00CA0A88">
      <w:pPr>
        <w:rPr>
          <w:rFonts w:hint="eastAsia"/>
        </w:rPr>
      </w:pPr>
      <w:r>
        <w:separator/>
      </w:r>
    </w:p>
  </w:endnote>
  <w:endnote w:type="continuationSeparator" w:id="0">
    <w:p w14:paraId="3A4A4A49" w14:textId="77777777" w:rsidR="00D60EB8" w:rsidRDefault="00D60EB8" w:rsidP="00CA0A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A2C85" w14:textId="77777777" w:rsidR="00D60EB8" w:rsidRDefault="00D60EB8" w:rsidP="00CA0A88">
      <w:pPr>
        <w:rPr>
          <w:rFonts w:hint="eastAsia"/>
        </w:rPr>
      </w:pPr>
      <w:r>
        <w:separator/>
      </w:r>
    </w:p>
  </w:footnote>
  <w:footnote w:type="continuationSeparator" w:id="0">
    <w:p w14:paraId="68BD967F" w14:textId="77777777" w:rsidR="00D60EB8" w:rsidRDefault="00D60EB8" w:rsidP="00CA0A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BA"/>
    <w:rsid w:val="00022EC7"/>
    <w:rsid w:val="00087C5A"/>
    <w:rsid w:val="000961ED"/>
    <w:rsid w:val="001712E2"/>
    <w:rsid w:val="00192230"/>
    <w:rsid w:val="001D338F"/>
    <w:rsid w:val="00216277"/>
    <w:rsid w:val="002C168B"/>
    <w:rsid w:val="002C57D2"/>
    <w:rsid w:val="004F2E02"/>
    <w:rsid w:val="005875C2"/>
    <w:rsid w:val="006B4662"/>
    <w:rsid w:val="007116BF"/>
    <w:rsid w:val="008452EA"/>
    <w:rsid w:val="00971FA3"/>
    <w:rsid w:val="00A607A5"/>
    <w:rsid w:val="00AA18F8"/>
    <w:rsid w:val="00AA7114"/>
    <w:rsid w:val="00BC21C0"/>
    <w:rsid w:val="00CA0A88"/>
    <w:rsid w:val="00D60EB8"/>
    <w:rsid w:val="00D72CB8"/>
    <w:rsid w:val="00DB3EF4"/>
    <w:rsid w:val="00E751BA"/>
    <w:rsid w:val="00F00E15"/>
    <w:rsid w:val="00F01178"/>
    <w:rsid w:val="00F7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6EB9C5"/>
  <w15:chartTrackingRefBased/>
  <w15:docId w15:val="{5483AAC5-AD50-4C9B-A315-A33980833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A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A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0</Words>
  <Characters>867</Characters>
  <Application>Microsoft Office Word</Application>
  <DocSecurity>0</DocSecurity>
  <Lines>66</Lines>
  <Paragraphs>64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蕊 徐</dc:creator>
  <cp:keywords/>
  <dc:description/>
  <cp:lastModifiedBy>祥明 孟</cp:lastModifiedBy>
  <cp:revision>6</cp:revision>
  <dcterms:created xsi:type="dcterms:W3CDTF">2024-10-16T01:30:00Z</dcterms:created>
  <dcterms:modified xsi:type="dcterms:W3CDTF">2024-11-1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6cddb34c15c53372a1781da2cba28ff521c960d409e6e09b6f7bf8e980477</vt:lpwstr>
  </property>
</Properties>
</file>